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SORT Checklist</w:t>
      </w:r>
    </w:p>
    <w:tbl>
      <w:tblPr>
        <w:tblW w:w="13018" w:type="dxa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997"/>
        <w:gridCol w:w="708"/>
        <w:gridCol w:w="8864"/>
        <w:gridCol w:w="1449"/>
      </w:tblGrid>
      <w:tr>
        <w:trPr/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ction/Topic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te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</w:t>
            </w:r>
          </w:p>
        </w:tc>
        <w:tc>
          <w:tcPr>
            <w:tcW w:w="886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ecklist item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por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n page No.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tle and abstract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8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a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fication as a randomised trial in the title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b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8" w:hRule="atLeast"/>
        </w:trPr>
        <w:tc>
          <w:tcPr>
            <w:tcW w:w="19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troduc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kground 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jectiv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b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ic objectives or hypothese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thods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al design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a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 of trial design (such as parallel, factorial) including allocation ratio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b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 changes to methods after trial commencement (such as eligibility criteria), with reason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R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nts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a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igibility criteria for participant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b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tings and locations where the data were collected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a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tely defined pre-specified primary and secondary outcome measures, including how and when they were assessed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6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b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y changes to trial outcomes after the trial commenced, with reason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 size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a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ow sample size was determined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b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n applicable, explanation of any interim analyses and stopping guideline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7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sation: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Sequence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a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used to generate the random allocation sequence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gener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b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randomisation; details of any restriction (such as blocking and block size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lloc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concealmen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mechanism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Implement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indin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a</w:t>
            </w:r>
          </w:p>
        </w:tc>
        <w:tc>
          <w:tcPr>
            <w:tcW w:w="8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b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relevant, description of the similarity of intervention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stical method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a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stical methods used to compare groups for primary and secondary outcome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7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b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s for additional analyses, such as subgroup analyses and adjusted analyse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7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sult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nt flow (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ram is strongly recommended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b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each group, the numbers of participants who were randomly assigned, received intended treatment, and were analysed for the primary outcom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each group, losses and exclusions after randomisation, together with reason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-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 Figure 1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ruitmen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a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es defining the periods of recruitment and follow-up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6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b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y the trial ended or was stopped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 dat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able showing baseline demographic and clinical characteristics for each group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 5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s analys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-8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s 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im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a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-9, Table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b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binary outcomes, presentation of both absolute and relative effect sizes is recommended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cillary analys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-9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m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important harms or unintended effects in each group (for specific guidance see CONSORT for harms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 Reference 5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scuss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itatio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al limitations, addressing sources of potential bias, imprecision, and, if relevant, multiplicity of analyse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10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isabilit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isability (external validity, applicability) of the trial finding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10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pret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pretation consistent with results, balancing benefits and harms, and considering other relevant evidence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10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ther inform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str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stration number and name of trial registry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co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8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re the full trial protocol can be accessed, if available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mitted</w:t>
            </w:r>
          </w:p>
        </w:tc>
      </w:tr>
      <w:tr>
        <w:trPr/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ding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8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s of funding and other support (such as supply of drugs), role of funders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R: Not relevant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Times New Roman" w:ascii="Times New Roman" w:hAnsi="Times New Roman"/>
        <w:i/>
      </w:rPr>
      <w:t xml:space="preserve">Page </w:t>
    </w:r>
    <w:r>
      <w:rPr>
        <w:rFonts w:cs="Times New Roman" w:ascii="Times New Roman" w:hAnsi="Times New Roman"/>
        <w:i/>
      </w:rPr>
      <w:fldChar w:fldCharType="begin"/>
    </w:r>
    <w:r>
      <w:rPr>
        <w:i/>
        <w:rFonts w:cs="Times New Roman" w:ascii="Times New Roman" w:hAnsi="Times New Roman"/>
      </w:rPr>
      <w:instrText xml:space="preserve"> PAGE </w:instrText>
    </w:r>
    <w:r>
      <w:rPr>
        <w:i/>
        <w:rFonts w:cs="Times New Roman" w:ascii="Times New Roman" w:hAnsi="Times New Roman"/>
      </w:rPr>
      <w:fldChar w:fldCharType="separate"/>
    </w:r>
    <w:r>
      <w:rPr>
        <w:i/>
        <w:rFonts w:cs="Times New Roman" w:ascii="Times New Roman" w:hAnsi="Times New Roman"/>
      </w:rPr>
      <w:t>2</w:t>
    </w:r>
    <w:r>
      <w:rPr>
        <w:i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03:03:00Z</dcterms:created>
  <dc:creator>Mohammad Ali</dc:creator>
  <dc:description/>
  <cp:keywords/>
  <dc:language>en-US</dc:language>
  <cp:lastModifiedBy>Mohammad Ali</cp:lastModifiedBy>
  <dcterms:modified xsi:type="dcterms:W3CDTF">2011-05-06T03:03:00Z</dcterms:modified>
  <cp:revision>2</cp:revision>
  <dc:subject/>
  <dc:title/>
</cp:coreProperties>
</file>